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87E" w:rsidRPr="00A217F0" w:rsidRDefault="00ED1C50">
      <w:pPr>
        <w:rPr>
          <w:rFonts w:ascii="Times New Roman" w:hAnsi="Times New Roman" w:cs="Times New Roman"/>
          <w:b/>
          <w:sz w:val="24"/>
          <w:szCs w:val="24"/>
        </w:rPr>
      </w:pPr>
      <w:r w:rsidRPr="00A217F0">
        <w:rPr>
          <w:rFonts w:ascii="Times New Roman" w:hAnsi="Times New Roman" w:cs="Times New Roman"/>
          <w:b/>
          <w:sz w:val="24"/>
          <w:szCs w:val="24"/>
        </w:rPr>
        <w:t xml:space="preserve">          </w:t>
      </w:r>
    </w:p>
    <w:tbl>
      <w:tblPr>
        <w:tblStyle w:val="TableGrid1"/>
        <w:tblW w:w="9877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957"/>
        <w:gridCol w:w="630"/>
        <w:gridCol w:w="630"/>
        <w:gridCol w:w="630"/>
        <w:gridCol w:w="630"/>
        <w:gridCol w:w="720"/>
        <w:gridCol w:w="720"/>
        <w:gridCol w:w="720"/>
        <w:gridCol w:w="810"/>
        <w:gridCol w:w="810"/>
        <w:gridCol w:w="1620"/>
      </w:tblGrid>
      <w:tr w:rsidR="00B045B7" w:rsidRPr="00A217F0" w:rsidTr="00AC1636">
        <w:trPr>
          <w:trHeight w:val="410"/>
        </w:trPr>
        <w:tc>
          <w:tcPr>
            <w:tcW w:w="1957" w:type="dxa"/>
            <w:vMerge w:val="restart"/>
          </w:tcPr>
          <w:p w:rsidR="00B045B7" w:rsidRPr="00A217F0" w:rsidRDefault="00ED1C50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7920" w:type="dxa"/>
            <w:gridSpan w:val="10"/>
          </w:tcPr>
          <w:p w:rsidR="00B045B7" w:rsidRPr="00A217F0" w:rsidRDefault="00B045B7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</w:t>
            </w:r>
            <w:r w:rsidR="006D5E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</w:t>
            </w: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Criteria</w:t>
            </w:r>
          </w:p>
        </w:tc>
      </w:tr>
      <w:tr w:rsidR="006D5E4C" w:rsidRPr="00A217F0" w:rsidTr="00AC1636">
        <w:trPr>
          <w:trHeight w:val="2033"/>
        </w:trPr>
        <w:tc>
          <w:tcPr>
            <w:tcW w:w="1957" w:type="dxa"/>
            <w:vMerge/>
          </w:tcPr>
          <w:p w:rsidR="00B045B7" w:rsidRPr="00A217F0" w:rsidRDefault="00B045B7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045B7" w:rsidRPr="00A217F0" w:rsidRDefault="006D5E4C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30" w:type="dxa"/>
          </w:tcPr>
          <w:p w:rsidR="00B045B7" w:rsidRPr="00A217F0" w:rsidRDefault="006D5E4C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:rsidR="00B045B7" w:rsidRPr="00A217F0" w:rsidRDefault="006D5E4C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:rsidR="00B045B7" w:rsidRPr="00A217F0" w:rsidRDefault="006D5E4C" w:rsidP="009A72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</w:tcPr>
          <w:p w:rsidR="00B045B7" w:rsidRPr="00A217F0" w:rsidRDefault="006D5E4C" w:rsidP="009A72D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B045B7" w:rsidRPr="00A217F0" w:rsidRDefault="006D5E4C" w:rsidP="0035082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20" w:type="dxa"/>
          </w:tcPr>
          <w:p w:rsidR="00B045B7" w:rsidRPr="00A217F0" w:rsidRDefault="006D5E4C" w:rsidP="008C79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:rsidR="00B045B7" w:rsidRPr="00A217F0" w:rsidRDefault="006D5E4C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10" w:type="dxa"/>
          </w:tcPr>
          <w:p w:rsidR="00B045B7" w:rsidRPr="00A217F0" w:rsidRDefault="006D5E4C" w:rsidP="008C79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620" w:type="dxa"/>
          </w:tcPr>
          <w:p w:rsidR="00B045B7" w:rsidRPr="00A217F0" w:rsidRDefault="00B045B7" w:rsidP="00B045B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Total score out of 9</w:t>
            </w:r>
          </w:p>
        </w:tc>
      </w:tr>
      <w:tr w:rsidR="006D5E4C" w:rsidRPr="00A217F0" w:rsidTr="00AC1636">
        <w:trPr>
          <w:trHeight w:val="426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Nemer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1lcmE8L0F1dGhvcj48WWVhcj4yMDI0PC9ZZWFyPjxS
ZWNOdW0+MTI8L1JlY051bT48RGlzcGxheVRleHQ+WzhdPC9EaXNwbGF5VGV4dD48cmVjb3JkPjxy
ZWMtbnVtYmVyPjEyPC9yZWMtbnVtYmVyPjxmb3JlaWduLWtleXM+PGtleSBhcHA9IkVOIiBkYi1p
ZD0iZXhhcHJkNTBieHBmdzllMnNkOHgweHR4ejlweHZ4NTV2dzB2IiB0aW1lc3RhbXA9IjE3NTQy
NDMxNjgiPjEyPC9rZXk+PC9mb3JlaWduLWtleXM+PHJlZi10eXBlIG5hbWU9IkpvdXJuYWwgQXJ0
aWNsZSI+MTc8L3JlZi10eXBlPjxjb250cmlidXRvcnM+PGF1dGhvcnM+PGF1dGhvcj5OZW1lcmEs
IEEuPC9hdXRob3I+PGF1dGhvcj5FbGl5YXMsIE0uPC9hdXRob3I+PGF1dGhvcj5MaWthc3NhLCBU
LjwvYXV0aG9yPjxhdXRob3I+VGVzaG9tZSwgTS48L2F1dGhvcj48YXV0aG9yPlRhZGVzc2UsIEIu
PC9hdXRob3I+PGF1dGhvcj5EdWdhc2EsIFkuIEcuPC9hdXRob3I+PGF1dGhvcj5UdXJhLCBNLiBS
LjwvYXV0aG9yPjwvYXV0aG9ycz48L2NvbnRyaWJ1dG9ycz48YXV0aC1hZGRyZXNzPkRlcGFydG1l
bnQgb2YgTnVyc2luZywgQ29sbGVnZSBvZiBIZWFsdGggU2NpZW5jZXMgYW5kIFJlZmVycmFsIEhv
c3BpdGFsLCBBbWJvIFVuaXZlcnNpdHksIEFtYm8sIEV0aGlvcGlhLiYjeEQ7RGVwYXJ0bWVudCBv
ZiBOdXJzaW5nLCBDb2xsZWdlIG9mIEhlYWx0aCBTY2llbmNlcyBhbmQgUmVmZXJyYWwgSG9zcGl0
YWwsIEFtYm8gVW5pdmVyc2l0eSwgQW1ibywgRXRoaW9waWEuIG1hc2Vla29vMDRAZ21haWwuY29t
LiYjeEQ7RGVwYXJ0bWVudCBvZiBOdXJzaW5nLCBDb2xsZWdlIG9mIE1lZGljaW5lICZhbXA7IEhl
YWx0aCBTY2llbmNlcywgQW1ibyBVbml2ZXJzaXR5LCBQLiBPLiBCb3ggMTksIEFtYm8sIEV0aGlv
cGlhLiBtYXNlZWtvbzA0QGdtYWlsLmNvbS48L2F1dGgtYWRkcmVzcz48dGl0bGVzPjx0aXRsZT5N
YWduaXR1ZGUgb2Ygd29yay1yZWxhdGVkIG11c2N1bG9za2VsZXRhbCBkaXNvcmRlcnMgYW5kIGl0
cyBhc3NvY2lhdGVkIGZhY3RvcnMgYW1vbmcgRXRoaW9waWFuIG51cnNlczogYSBmYWNpbGl0eSBi
YXNlZCBjcm9zcy1zZWN0aW9uYWwgc3R1ZHk8L3RpdGxlPjxzZWNvbmRhcnktdGl0bGU+Qk1DIE11
c2N1bG9za2VsZXQgRGlzb3JkPC9zZWNvbmRhcnktdGl0bGU+PGFsdC10aXRsZT5CTUMgbXVzY3Vs
b3NrZWxldGFsIGRpc29yZGVyczwvYWx0LXRpdGxlPjwvdGl0bGVzPjxhbHQtcGVyaW9kaWNhbD48
ZnVsbC10aXRsZT5CTUMgTXVzY3Vsb3NrZWxldGFsIERpc29yZGVyczwvZnVsbC10aXRsZT48L2Fs
dC1wZXJpb2RpY2FsPjxwYWdlcz40NTI8L3BhZ2VzPjx2b2x1bWU+MjU8L3ZvbHVtZT48bnVtYmVy
PjE8L251bWJlcj48ZWRpdGlvbj4yMDI0LzA2LzA4PC9lZGl0aW9uPjxrZXl3b3Jkcz48a2V5d29y
ZD5IdW1hbnM8L2tleXdvcmQ+PGtleXdvcmQ+RXRoaW9waWEvZXBpZGVtaW9sb2d5PC9rZXl3b3Jk
PjxrZXl3b3JkPkNyb3NzLVNlY3Rpb25hbCBTdHVkaWVzPC9rZXl3b3JkPjxrZXl3b3JkPipPY2N1
cGF0aW9uYWwgRGlzZWFzZXMvZXBpZGVtaW9sb2d5L2V0aW9sb2d5PC9rZXl3b3JkPjxrZXl3b3Jk
PkFkdWx0PC9rZXl3b3JkPjxrZXl3b3JkPipNdXNjdWxvc2tlbGV0YWwgRGlzZWFzZXMvZXBpZGVt
aW9sb2d5PC9rZXl3b3JkPjxrZXl3b3JkPkZlbWFsZTwva2V5d29yZD48a2V5d29yZD5NYWxlPC9r
ZXl3b3JkPjxrZXl3b3JkPlByZXZhbGVuY2U8L2tleXdvcmQ+PGtleXdvcmQ+Kk51cnNpbmcgU3Rh
ZmYsIEhvc3BpdGFsL3N0YXRpc3RpY3MgJmFtcDsgbnVtZXJpY2FsIGRhdGE8L2tleXdvcmQ+PGtl
eXdvcmQ+UmlzayBGYWN0b3JzPC9rZXl3b3JkPjxrZXl3b3JkPk1pZGRsZSBBZ2VkPC9rZXl3b3Jk
PjxrZXl3b3JkPllvdW5nIEFkdWx0PC9rZXl3b3JkPjxrZXl3b3JkPk51cnNlcy9zdGF0aXN0aWNz
ICZhbXA7IG51bWVyaWNhbCBkYXRhPC9rZXl3b3JkPjxrZXl3b3JkPk1hZ25pdHVkZTwva2V5d29y
ZD48a2V5d29yZD5NdXNjdWxvc2tlbGV0YWwgZGlzb3JkZXJzPC9rZXl3b3JkPjxrZXl3b3JkPk51
cnNlczwva2V5d29yZD48a2V5d29yZD5Xb3JrPC9rZXl3b3JkPjwva2V5d29yZHM+PGRhdGVzPjx5
ZWFyPjIwMjQ8L3llYXI+PHB1Yi1kYXRlcz48ZGF0ZT5KdW4gNzwvZGF0ZT48L3B1Yi1kYXRlcz48
L2RhdGVzPjxpc2JuPjE0NzEtMjQ3NDwvaXNibj48YWNjZXNzaW9uLW51bT4zODg0OTcyOTwvYWNj
ZXNzaW9uLW51bT48dXJscz48L3VybHM+PGN1c3RvbTI+UE1DMTExNTc2OTg8L2N1c3RvbTI+PGVs
ZWN0cm9uaWMtcmVzb3VyY2UtbnVtPjEwLjExODYvczEyODkxLTAyNC0wNzQ3OS14PC9lbGVjdHJv
bmljLXJlc291cmNlLW51bT48cmVtb3RlLWRhdGFiYXNlLXByb3ZpZGVyPk5MTTwvcmVtb3RlLWRh
dGFiYXNlLXByb3ZpZGVyPjxsYW5ndWFnZT5lbmc8L2xhbmd1YWdlPjwvcmVjb3JkPjwvQ2l0ZT48
L0VuZE5vdGU+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1lcmE8L0F1dGhvcj48WWVhcj4yMDI0PC9ZZWFyPjxS
ZWNOdW0+MTI8L1JlY051bT48RGlzcGxheVRleHQ+WzhdPC9EaXNwbGF5VGV4dD48cmVjb3JkPjxy
ZWMtbnVtYmVyPjEyPC9yZWMtbnVtYmVyPjxmb3JlaWduLWtleXM+PGtleSBhcHA9IkVOIiBkYi1p
ZD0iZXhhcHJkNTBieHBmdzllMnNkOHgweHR4ejlweHZ4NTV2dzB2IiB0aW1lc3RhbXA9IjE3NTQy
NDMxNjgiPjEyPC9rZXk+PC9mb3JlaWduLWtleXM+PHJlZi10eXBlIG5hbWU9IkpvdXJuYWwgQXJ0
aWNsZSI+MTc8L3JlZi10eXBlPjxjb250cmlidXRvcnM+PGF1dGhvcnM+PGF1dGhvcj5OZW1lcmEs
IEEuPC9hdXRob3I+PGF1dGhvcj5FbGl5YXMsIE0uPC9hdXRob3I+PGF1dGhvcj5MaWthc3NhLCBU
LjwvYXV0aG9yPjxhdXRob3I+VGVzaG9tZSwgTS48L2F1dGhvcj48YXV0aG9yPlRhZGVzc2UsIEIu
PC9hdXRob3I+PGF1dGhvcj5EdWdhc2EsIFkuIEcuPC9hdXRob3I+PGF1dGhvcj5UdXJhLCBNLiBS
LjwvYXV0aG9yPjwvYXV0aG9ycz48L2NvbnRyaWJ1dG9ycz48YXV0aC1hZGRyZXNzPkRlcGFydG1l
bnQgb2YgTnVyc2luZywgQ29sbGVnZSBvZiBIZWFsdGggU2NpZW5jZXMgYW5kIFJlZmVycmFsIEhv
c3BpdGFsLCBBbWJvIFVuaXZlcnNpdHksIEFtYm8sIEV0aGlvcGlhLiYjeEQ7RGVwYXJ0bWVudCBv
ZiBOdXJzaW5nLCBDb2xsZWdlIG9mIEhlYWx0aCBTY2llbmNlcyBhbmQgUmVmZXJyYWwgSG9zcGl0
YWwsIEFtYm8gVW5pdmVyc2l0eSwgQW1ibywgRXRoaW9waWEuIG1hc2Vla29vMDRAZ21haWwuY29t
LiYjeEQ7RGVwYXJ0bWVudCBvZiBOdXJzaW5nLCBDb2xsZWdlIG9mIE1lZGljaW5lICZhbXA7IEhl
YWx0aCBTY2llbmNlcywgQW1ibyBVbml2ZXJzaXR5LCBQLiBPLiBCb3ggMTksIEFtYm8sIEV0aGlv
cGlhLiBtYXNlZWtvbzA0QGdtYWlsLmNvbS48L2F1dGgtYWRkcmVzcz48dGl0bGVzPjx0aXRsZT5N
YWduaXR1ZGUgb2Ygd29yay1yZWxhdGVkIG11c2N1bG9za2VsZXRhbCBkaXNvcmRlcnMgYW5kIGl0
cyBhc3NvY2lhdGVkIGZhY3RvcnMgYW1vbmcgRXRoaW9waWFuIG51cnNlczogYSBmYWNpbGl0eSBi
YXNlZCBjcm9zcy1zZWN0aW9uYWwgc3R1ZHk8L3RpdGxlPjxzZWNvbmRhcnktdGl0bGU+Qk1DIE11
c2N1bG9za2VsZXQgRGlzb3JkPC9zZWNvbmRhcnktdGl0bGU+PGFsdC10aXRsZT5CTUMgbXVzY3Vs
b3NrZWxldGFsIGRpc29yZGVyczwvYWx0LXRpdGxlPjwvdGl0bGVzPjxhbHQtcGVyaW9kaWNhbD48
ZnVsbC10aXRsZT5CTUMgTXVzY3Vsb3NrZWxldGFsIERpc29yZGVyczwvZnVsbC10aXRsZT48L2Fs
dC1wZXJpb2RpY2FsPjxwYWdlcz40NTI8L3BhZ2VzPjx2b2x1bWU+MjU8L3ZvbHVtZT48bnVtYmVy
PjE8L251bWJlcj48ZWRpdGlvbj4yMDI0LzA2LzA4PC9lZGl0aW9uPjxrZXl3b3Jkcz48a2V5d29y
ZD5IdW1hbnM8L2tleXdvcmQ+PGtleXdvcmQ+RXRoaW9waWEvZXBpZGVtaW9sb2d5PC9rZXl3b3Jk
PjxrZXl3b3JkPkNyb3NzLVNlY3Rpb25hbCBTdHVkaWVzPC9rZXl3b3JkPjxrZXl3b3JkPipPY2N1
cGF0aW9uYWwgRGlzZWFzZXMvZXBpZGVtaW9sb2d5L2V0aW9sb2d5PC9rZXl3b3JkPjxrZXl3b3Jk
PkFkdWx0PC9rZXl3b3JkPjxrZXl3b3JkPipNdXNjdWxvc2tlbGV0YWwgRGlzZWFzZXMvZXBpZGVt
aW9sb2d5PC9rZXl3b3JkPjxrZXl3b3JkPkZlbWFsZTwva2V5d29yZD48a2V5d29yZD5NYWxlPC9r
ZXl3b3JkPjxrZXl3b3JkPlByZXZhbGVuY2U8L2tleXdvcmQ+PGtleXdvcmQ+Kk51cnNpbmcgU3Rh
ZmYsIEhvc3BpdGFsL3N0YXRpc3RpY3MgJmFtcDsgbnVtZXJpY2FsIGRhdGE8L2tleXdvcmQ+PGtl
eXdvcmQ+UmlzayBGYWN0b3JzPC9rZXl3b3JkPjxrZXl3b3JkPk1pZGRsZSBBZ2VkPC9rZXl3b3Jk
PjxrZXl3b3JkPllvdW5nIEFkdWx0PC9rZXl3b3JkPjxrZXl3b3JkPk51cnNlcy9zdGF0aXN0aWNz
ICZhbXA7IG51bWVyaWNhbCBkYXRhPC9rZXl3b3JkPjxrZXl3b3JkPk1hZ25pdHVkZTwva2V5d29y
ZD48a2V5d29yZD5NdXNjdWxvc2tlbGV0YWwgZGlzb3JkZXJzPC9rZXl3b3JkPjxrZXl3b3JkPk51
cnNlczwva2V5d29yZD48a2V5d29yZD5Xb3JrPC9rZXl3b3JkPjwva2V5d29yZHM+PGRhdGVzPjx5
ZWFyPjIwMjQ8L3llYXI+PHB1Yi1kYXRlcz48ZGF0ZT5KdW4gNzwvZGF0ZT48L3B1Yi1kYXRlcz48
L2RhdGVzPjxpc2JuPjE0NzEtMjQ3NDwvaXNibj48YWNjZXNzaW9uLW51bT4zODg0OTcyOTwvYWNj
ZXNzaW9uLW51bT48dXJscz48L3VybHM+PGN1c3RvbTI+UE1DMTExNTc2OTg8L2N1c3RvbTI+PGVs
ZWN0cm9uaWMtcmVzb3VyY2UtbnVtPjEwLjExODYvczEyODkxLTAyNC0wNzQ3OS14PC9lbGVjdHJv
bmljLXJlc291cmNlLW51bT48cmVtb3RlLWRhdGFiYXNlLXByb3ZpZGVyPk5MTTwvcmVtb3RlLWRh
dGFiYXNlLXByb3ZpZGVyPjxsYW5ndWFnZT5lbmc8L2xhbmd1YWdlPjwvcmVjb3JkPjwvQ2l0ZT48
L0VuZE5vdGU+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Nemera, 2024 #12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35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Bang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5nYTwvQXV0aG9yPjxZZWFyPjIwMjQ8L1llYXI+PFJl
Y051bT4xODwvUmVjTnVtPjxEaXNwbGF5VGV4dD5bMjBdPC9EaXNwbGF5VGV4dD48cmVjb3JkPjxy
ZWMtbnVtYmVyPjE4PC9yZWMtbnVtYmVyPjxmb3JlaWduLWtleXM+PGtleSBhcHA9IkVOIiBkYi1p
ZD0iZXhhcHJkNTBieHBmdzllMnNkOHgweHR4ejlweHZ4NTV2dzB2IiB0aW1lc3RhbXA9IjE3NTQ4
MTY5MjciPjE4PC9rZXk+PC9mb3JlaWduLWtleXM+PHJlZi10eXBlIG5hbWU9IkpvdXJuYWwgQXJ0
aWNsZSI+MTc8L3JlZi10eXBlPjxjb250cmlidXRvcnM+PGF1dGhvcnM+PGF1dGhvcj5CYW5nYSwg
RC48L2F1dGhvcj48YXV0aG9yPlNhbXVlbCwgVC48L2F1dGhvcj48YXV0aG9yPllpaHVuZSwgTS48
L2F1dGhvcj48YXV0aG9yPkJla2VsZSwgRy48L2F1dGhvcj48YXV0aG9yPk1vbGxhLCBFLjwvYXV0
aG9yPjxhdXRob3I+Qm9yaWUsIFkuIEEuPC9hdXRob3I+PGF1dGhvcj5NZWxlc2UsIEEuPC9hdXRo
b3I+PGF1dGhvcj5BZ2VuYSwgQS48L2F1dGhvcj48YXV0aG9yPlllaGV5aXMsIFQuPC9hdXRob3I+
PC9hdXRob3JzPjwvY29udHJpYnV0b3JzPjxhdXRoLWFkZHJlc3M+U2Nob29sIG9mIE51cnNpbmcs
IENvbGxlZ2Ugb2YgTWVkaWNpbmUgYW5kIEhlYWx0aCBTY2llbmNlcywgQXJiYW1pbmNoIFVuaXZl
cnNpdHksIEFyYmFtaW5jaCwgRXRoaW9waWEuJiN4RDtTY2hvb2wgb2YgTnVyc2luZywgQ29sbGVn
ZSBvZiBNZWRpY2luZSBhbmQgSGVhbHRoIFNjaWVuY2VzLCBIYXdhc3NhIFVuaXZlcnNpdHksIEhh
d2Fzc2EsIEV0aGlvcGlhLiYjeEQ7U2Nob29sIG9mIFB1YmxpYyBIZWFsdGgsQ29sbGVnZSBvZiBN
ZWRpY2luZSBhbmQgSGVhbHRoIFNjaWVuY2UsIEFyYmEgTWluY2ggVW5pdmVyc2l0eSwgRXRoaW9w
aWEuJiN4RDtTY2hvb2wgb2YgTnVyc2luZywgQ29sbGVnZSBvZiBNZWRpY2luZSBhbmQgSGVhbHRo
IFNjaWVuY2VzLCBXb2xhaXRhIFNvZG8gVW5pdmVyc2l0eSwgV29sYWl0YSBTb2RvLCBFdGhpb3Bp
YS48L2F1dGgtYWRkcmVzcz48dGl0bGVzPjx0aXRsZT5QcmV2YWxlbmNlIG9mIGxvdyBiYWNrIHBh
aW4gYW5kIGFzc29jaWF0ZWQgZmFjdG9ycyBhbW9uZyBudXJzZXMgd29ya2luZyBpbiBwdWJsaWMg
aG9zcGl0YWxzIG9mIEhhd2Fzc2EgY2l0eSwgc291dGhlcm4gRXRoaW9waWE6IEEgY3Jvc3Mtc2Vj
dGlvbmFsIHN0dWR5PC90aXRsZT48c2Vjb25kYXJ5LXRpdGxlPkhlbGl5b248L3NlY29uZGFyeS10
aXRsZT48YWx0LXRpdGxlPkhlbGl5b248L2FsdC10aXRsZT48L3RpdGxlcz48cGVyaW9kaWNhbD48
ZnVsbC10aXRsZT5IZWxpeW9uPC9mdWxsLXRpdGxlPjxhYmJyLTE+SGVsaXlvbjwvYWJici0xPjwv
cGVyaW9kaWNhbD48YWx0LXBlcmlvZGljYWw+PGZ1bGwtdGl0bGU+SGVsaXlvbjwvZnVsbC10aXRs
ZT48YWJici0xPkhlbGl5b248L2FiYnItMT48L2FsdC1wZXJpb2RpY2FsPjxwYWdlcz5lMzAzMDA8
L3BhZ2VzPjx2b2x1bWU+MTA8L3ZvbHVtZT48bnVtYmVyPjk8L251bWJlcj48ZWRpdGlvbj4yMDI0
LzA1LzA3PC9lZGl0aW9uPjxrZXl3b3Jkcz48a2V5d29yZD5FdGhpb3BpYTwva2V5d29yZD48a2V5
d29yZD5Mb3cgYmFjayBwYWluPC9rZXl3b3JkPjxrZXl3b3JkPk51cnNlczwva2V5d29yZD48a2V5
d29yZD5QdWJsaWMgaG9zcGl0YWxzPC9rZXl3b3JkPjxrZXl3b3JkPnBlcnNvbmFsIHJlbGF0aW9u
c2hpcHMgdGhhdCBjb3VsZCBoYXZlIGFwcGVhcmVkIHRvIGluZmx1ZW5jZSB0aGUgd29yayByZXBv
cnRlZCBpbjwva2V5d29yZD48a2V5d29yZD50aGlzIHBhcGVyLjwva2V5d29yZD48L2tleXdvcmRz
PjxkYXRlcz48eWVhcj4yMDI0PC95ZWFyPjxwdWItZGF0ZXM+PGRhdGU+TWF5IDE1PC9kYXRlPjwv
cHViLWRhdGVzPjwvZGF0ZXM+PGlzYm4+MjQwNS04NDQwIChQcmludCkmI3hEOzI0MDUtODQ0MDwv
aXNibj48YWNjZXNzaW9uLW51bT4zODcxMTY2NTwvYWNjZXNzaW9uLW51bT48dXJscz48L3VybHM+
PGN1c3RvbTI+UE1DMTEwNzA4NTM8L2N1c3RvbTI+PGVsZWN0cm9uaWMtcmVzb3VyY2UtbnVtPjEw
LjEwMTYvai5oZWxpeW9uLjIwMjQuZTMwMzAwPC9lbGVjdHJvbmljLXJlc291cmNlLW51bT48cmVt
b3RlLWRhdGFiYXNlLXByb3ZpZGVyPk5MTTwvcmVtb3RlLWRhdGFiYXNlLXByb3ZpZGVyPjxsYW5n
dWFnZT5lbmc8L2xhbmd1YWdlPjwvcmVjb3JkPjwvQ2l0ZT48L0VuZE5vdGU+AG==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5nYTwvQXV0aG9yPjxZZWFyPjIwMjQ8L1llYXI+PFJl
Y051bT4xODwvUmVjTnVtPjxEaXNwbGF5VGV4dD5bMjBdPC9EaXNwbGF5VGV4dD48cmVjb3JkPjxy
ZWMtbnVtYmVyPjE4PC9yZWMtbnVtYmVyPjxmb3JlaWduLWtleXM+PGtleSBhcHA9IkVOIiBkYi1p
ZD0iZXhhcHJkNTBieHBmdzllMnNkOHgweHR4ejlweHZ4NTV2dzB2IiB0aW1lc3RhbXA9IjE3NTQ4
MTY5MjciPjE4PC9rZXk+PC9mb3JlaWduLWtleXM+PHJlZi10eXBlIG5hbWU9IkpvdXJuYWwgQXJ0
aWNsZSI+MTc8L3JlZi10eXBlPjxjb250cmlidXRvcnM+PGF1dGhvcnM+PGF1dGhvcj5CYW5nYSwg
RC48L2F1dGhvcj48YXV0aG9yPlNhbXVlbCwgVC48L2F1dGhvcj48YXV0aG9yPllpaHVuZSwgTS48
L2F1dGhvcj48YXV0aG9yPkJla2VsZSwgRy48L2F1dGhvcj48YXV0aG9yPk1vbGxhLCBFLjwvYXV0
aG9yPjxhdXRob3I+Qm9yaWUsIFkuIEEuPC9hdXRob3I+PGF1dGhvcj5NZWxlc2UsIEEuPC9hdXRo
b3I+PGF1dGhvcj5BZ2VuYSwgQS48L2F1dGhvcj48YXV0aG9yPlllaGV5aXMsIFQuPC9hdXRob3I+
PC9hdXRob3JzPjwvY29udHJpYnV0b3JzPjxhdXRoLWFkZHJlc3M+U2Nob29sIG9mIE51cnNpbmcs
IENvbGxlZ2Ugb2YgTWVkaWNpbmUgYW5kIEhlYWx0aCBTY2llbmNlcywgQXJiYW1pbmNoIFVuaXZl
cnNpdHksIEFyYmFtaW5jaCwgRXRoaW9waWEuJiN4RDtTY2hvb2wgb2YgTnVyc2luZywgQ29sbGVn
ZSBvZiBNZWRpY2luZSBhbmQgSGVhbHRoIFNjaWVuY2VzLCBIYXdhc3NhIFVuaXZlcnNpdHksIEhh
d2Fzc2EsIEV0aGlvcGlhLiYjeEQ7U2Nob29sIG9mIFB1YmxpYyBIZWFsdGgsQ29sbGVnZSBvZiBN
ZWRpY2luZSBhbmQgSGVhbHRoIFNjaWVuY2UsIEFyYmEgTWluY2ggVW5pdmVyc2l0eSwgRXRoaW9w
aWEuJiN4RDtTY2hvb2wgb2YgTnVyc2luZywgQ29sbGVnZSBvZiBNZWRpY2luZSBhbmQgSGVhbHRo
IFNjaWVuY2VzLCBXb2xhaXRhIFNvZG8gVW5pdmVyc2l0eSwgV29sYWl0YSBTb2RvLCBFdGhpb3Bp
YS48L2F1dGgtYWRkcmVzcz48dGl0bGVzPjx0aXRsZT5QcmV2YWxlbmNlIG9mIGxvdyBiYWNrIHBh
aW4gYW5kIGFzc29jaWF0ZWQgZmFjdG9ycyBhbW9uZyBudXJzZXMgd29ya2luZyBpbiBwdWJsaWMg
aG9zcGl0YWxzIG9mIEhhd2Fzc2EgY2l0eSwgc291dGhlcm4gRXRoaW9waWE6IEEgY3Jvc3Mtc2Vj
dGlvbmFsIHN0dWR5PC90aXRsZT48c2Vjb25kYXJ5LXRpdGxlPkhlbGl5b248L3NlY29uZGFyeS10
aXRsZT48YWx0LXRpdGxlPkhlbGl5b248L2FsdC10aXRsZT48L3RpdGxlcz48cGVyaW9kaWNhbD48
ZnVsbC10aXRsZT5IZWxpeW9uPC9mdWxsLXRpdGxlPjxhYmJyLTE+SGVsaXlvbjwvYWJici0xPjwv
cGVyaW9kaWNhbD48YWx0LXBlcmlvZGljYWw+PGZ1bGwtdGl0bGU+SGVsaXlvbjwvZnVsbC10aXRs
ZT48YWJici0xPkhlbGl5b248L2FiYnItMT48L2FsdC1wZXJpb2RpY2FsPjxwYWdlcz5lMzAzMDA8
L3BhZ2VzPjx2b2x1bWU+MTA8L3ZvbHVtZT48bnVtYmVyPjk8L251bWJlcj48ZWRpdGlvbj4yMDI0
LzA1LzA3PC9lZGl0aW9uPjxrZXl3b3Jkcz48a2V5d29yZD5FdGhpb3BpYTwva2V5d29yZD48a2V5
d29yZD5Mb3cgYmFjayBwYWluPC9rZXl3b3JkPjxrZXl3b3JkPk51cnNlczwva2V5d29yZD48a2V5
d29yZD5QdWJsaWMgaG9zcGl0YWxzPC9rZXl3b3JkPjxrZXl3b3JkPnBlcnNvbmFsIHJlbGF0aW9u
c2hpcHMgdGhhdCBjb3VsZCBoYXZlIGFwcGVhcmVkIHRvIGluZmx1ZW5jZSB0aGUgd29yayByZXBv
cnRlZCBpbjwva2V5d29yZD48a2V5d29yZD50aGlzIHBhcGVyLjwva2V5d29yZD48L2tleXdvcmRz
PjxkYXRlcz48eWVhcj4yMDI0PC95ZWFyPjxwdWItZGF0ZXM+PGRhdGU+TWF5IDE1PC9kYXRlPjwv
cHViLWRhdGVzPjwvZGF0ZXM+PGlzYm4+MjQwNS04NDQwIChQcmludCkmI3hEOzI0MDUtODQ0MDwv
aXNibj48YWNjZXNzaW9uLW51bT4zODcxMTY2NTwvYWNjZXNzaW9uLW51bT48dXJscz48L3VybHM+
PGN1c3RvbTI+UE1DMTEwNzA4NTM8L2N1c3RvbTI+PGVsZWN0cm9uaWMtcmVzb3VyY2UtbnVtPjEw
LjEwMTYvai5oZWxpeW9uLjIwMjQuZTMwMzAwPC9lbGVjdHJvbmljLXJlc291cmNlLW51bT48cmVt
b3RlLWRhdGFiYXNlLXByb3ZpZGVyPk5MTTwvcmVtb3RlLWRhdGFiYXNlLXByb3ZpZGVyPjxsYW5n
dWFnZT5lbmc8L2xhbmd1YWdlPjwvcmVjb3JkPjwvQ2l0ZT48L0VuZE5vdGU+AG==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Banga, 2024 #18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557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gassa&lt;/Author&gt;&lt;Year&gt;2018&lt;/Year&gt;&lt;RecNum&gt;22&lt;/RecNum&gt;&lt;DisplayText&gt;[24]&lt;/DisplayText&gt;&lt;record&gt;&lt;rec-number&gt;22&lt;/rec-number&gt;&lt;foreign-keys&gt;&lt;key app="EN" db-id="exaprd50bxpfw9e2sd8x0xtxz9pxvx55vw0v" timestamp="1754836103"&gt;22&lt;/key&gt;&lt;/foreign-keys&gt;&lt;ref-type name="Journal Article"&gt;17&lt;/ref-type&gt;&lt;contributors&gt;&lt;authors&gt;&lt;author&gt;Regassa, TM&lt;/author&gt;&lt;author&gt;Lema, TB&lt;/author&gt;&lt;author&gt;Garmomsa, GN&lt;/author&gt;&lt;/authors&gt;&lt;/contributors&gt;&lt;titles&gt;&lt;title&gt;Work related musculoskeletal disorders and associated factors among nurses working in Jimma Zone Public Hospitals, South West Ethiopia&lt;/title&gt;&lt;secondary-title&gt;Occup Med Health Aff&lt;/secondary-title&gt;&lt;/titles&gt;&lt;periodical&gt;&lt;full-title&gt;Occup Med Health Aff&lt;/full-title&gt;&lt;/periodical&gt;&lt;pages&gt;2&lt;/pages&gt;&lt;volume&gt;6&lt;/volume&gt;&lt;number&gt;279&lt;/number&gt;&lt;dates&gt;&lt;year&gt;2018&lt;/year&gt;&lt;/dates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Regassa, 2018 #22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41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Yitayeh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tayeh&lt;/Author&gt;&lt;Year&gt;2015&lt;/Year&gt;&lt;RecNum&gt;29&lt;/RecNum&gt;&lt;DisplayText&gt;[33]&lt;/DisplayText&gt;&lt;record&gt;&lt;rec-number&gt;29&lt;/rec-number&gt;&lt;foreign-keys&gt;&lt;key app="EN" db-id="exaprd50bxpfw9e2sd8x0xtxz9pxvx55vw0v" timestamp="1755005277"&gt;29&lt;/key&gt;&lt;/foreign-keys&gt;&lt;ref-type name="Journal Article"&gt;17&lt;/ref-type&gt;&lt;contributors&gt;&lt;authors&gt;&lt;author&gt;Yitayeh, A&lt;/author&gt;&lt;author&gt;Mekonnen, S&lt;/author&gt;&lt;author&gt;Fasika, S&lt;/author&gt;&lt;author&gt;Gizachew, M&lt;/author&gt;&lt;/authors&gt;&lt;/contributors&gt;&lt;titles&gt;&lt;title&gt;Annual prevalence of self-reported work related musculoskeletal disorders and associated factors among nurses working at Gondar Town Governmental Health Institutions, Northwest Ethiopia&lt;/title&gt;&lt;secondary-title&gt;Emerg Med (Los Angel)&lt;/secondary-title&gt;&lt;/titles&gt;&lt;periodical&gt;&lt;full-title&gt;Emerg Med (Los Angel)&lt;/full-title&gt;&lt;/periodical&gt;&lt;pages&gt;2&lt;/pages&gt;&lt;volume&gt;5&lt;/volume&gt;&lt;number&gt;227&lt;/number&gt;&lt;dates&gt;&lt;year&gt;2015&lt;/year&gt;&lt;/dates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Yitayeh, 2015 #29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D5E4C" w:rsidRPr="00A217F0" w:rsidTr="00AC1636">
        <w:trPr>
          <w:trHeight w:val="41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Yizengaw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XplbmdhdzwvQXV0aG9yPjxZZWFyPjIwMjE8L1llYXI+
PFJlY051bT4xOTwvUmVjTnVtPjxEaXNwbGF5VGV4dD5bMjFdPC9EaXNwbGF5VGV4dD48cmVjb3Jk
PjxyZWMtbnVtYmVyPjE5PC9yZWMtbnVtYmVyPjxmb3JlaWduLWtleXM+PGtleSBhcHA9IkVOIiBk
Yi1pZD0iZXhhcHJkNTBieHBmdzllMnNkOHgweHR4ejlweHZ4NTV2dzB2IiB0aW1lc3RhbXA9IjE3
NTQ4MTc1NzEiPjE5PC9rZXk+PC9mb3JlaWduLWtleXM+PHJlZi10eXBlIG5hbWU9IkpvdXJuYWwg
QXJ0aWNsZSI+MTc8L3JlZi10eXBlPjxjb250cmlidXRvcnM+PGF1dGhvcnM+PGF1dGhvcj5ZaXpl
bmdhdywgTS4gQS48L2F1dGhvcj48YXV0aG9yPk11c3RvZmEsIFMuIFkuPC9hdXRob3I+PGF1dGhv
cj5Bc2hhZ3JpZSwgSC4gRS48L2F1dGhvcj48YXV0aG9yPlplbGVrZSwgVC4gRy48L2F1dGhvcj48
L2F1dGhvcnM+PC9jb250cmlidXRvcnM+PGF1dGgtYWRkcmVzcz5EZXBhcnRtZW50IG9mIEFuZXN0
aGVzaWEsIFNjaG9vbCBvZiBNZWRpY2luZSwgQ29sbGVnZSBvZiBNZWRpY2luZSBhbmQgSGVhbHRo
IFNjaWVuY2VzLCBVbml2ZXJzaXR5IG9mIEdvbmRhciwgR29uZGFyLCBFdGhpb3BpYS48L2F1dGgt
YWRkcmVzcz48dGl0bGVzPjx0aXRsZT5QcmV2YWxlbmNlIGFuZCBmYWN0b3JzIGFzc29jaWF0ZWQg
d2l0aCB3b3JrLXJlbGF0ZWQgbXVzY3Vsb3NrZWxldGFsIGRpc29yZGVyIGFtb25nIGhlYWx0aCBj
YXJlIHByb3ZpZGVycyB3b3JraW5nIGluIHRoZSBvcGVyYXRpb24gcm9vbTwvdGl0bGU+PHNlY29u
ZGFyeS10aXRsZT5Bbm4gTWVkIFN1cmcgKExvbmQpPC9zZWNvbmRhcnktdGl0bGU+PGFsdC10aXRs
ZT5Bbm5hbHMgb2YgbWVkaWNpbmUgYW5kIHN1cmdlcnkgKDIwMTIpPC9hbHQtdGl0bGU+PC90aXRs
ZXM+PHBlcmlvZGljYWw+PGZ1bGwtdGl0bGU+QW5uIE1lZCBTdXJnIChMb25kKTwvZnVsbC10aXRs
ZT48YWJici0xPkFubmFscyBvZiBtZWRpY2luZSBhbmQgc3VyZ2VyeSAoMjAxMik8L2FiYnItMT48
L3BlcmlvZGljYWw+PGFsdC1wZXJpb2RpY2FsPjxmdWxsLXRpdGxlPkFubiBNZWQgU3VyZyAoTG9u
ZCk8L2Z1bGwtdGl0bGU+PGFiYnItMT5Bbm5hbHMgb2YgbWVkaWNpbmUgYW5kIHN1cmdlcnkgKDIw
MTIpPC9hYmJyLTE+PC9hbHQtcGVyaW9kaWNhbD48cGFnZXM+MTAyOTg5PC9wYWdlcz48dm9sdW1l
PjcyPC92b2x1bWU+PGVkaXRpb24+MjAyMS8xMi8wMjwvZWRpdGlvbj48a2V5d29yZHM+PGtleXdv
cmQ+QU9SLCBBZGp1c3RlZCBPZGRzIFJhdGlvPC9rZXl3b3JkPjxrZXl3b3JkPkFzc29jaWF0ZWQ8
L2tleXdvcmQ+PGtleXdvcmQ+Qk1JLCBCb2R5IE1hc3MgSW5kZXg8L2tleXdvcmQ+PGtleXdvcmQ+
Q0ksIENvbmZpZGVuY2UgSW50ZXJ2YWw8L2tleXdvcmQ+PGtleXdvcmQ+Q09SLCBDcnVkZSBPZGRz
IFJhdGlvPC9rZXl3b3JkPjxrZXl3b3JkPkRpc29yZGVyczwva2V5d29yZD48a2V5d29yZD5FVEIs
IEV0aGlvcGlhbiBCaXJyPC9rZXl3b3JkPjxrZXl3b3JkPkhlYWx0aDwva2V5d29yZD48a2V5d29y
ZD5NU1AsIE11c2N1bG9za2VsZXRhbCBQYWluPC9rZXl3b3JkPjxrZXl3b3JkPk11c2N1bG9za2Vs
ZXRhbDwva2V5d29yZD48a2V5d29yZD5PUiwgT3BlcmF0aW9uIFJvb208L2tleXdvcmQ+PGtleXdv
cmQ+UHJldmFsZW5jZTwva2V5d29yZD48a2V5d29yZD5Qcm92aWRlcnM8L2tleXdvcmQ+PGtleXdv
cmQ+U1BTUywgU3RhdGlzdGljYWwgUGFja2FnZSBmb3IgU29jaWFsIFNjaWVuY2VzPC9rZXl3b3Jk
PjxrZXl3b3JkPlRHQ1NILCBUaWJlYmUgR2hpb24gQ29tcHJlaGVuc2l2ZSBTcGVjaWFsaXplZCBI
b3NwaXRhbDwva2V5d29yZD48a2V5d29yZD5VT0dDU0gsIFVuaXZlcnNpdHkgb2YgR29uZGFyIENv
bXByZWhlbnNpdmUgU3BlY2lhbGl6ZWQgSG9zcGl0YWw8L2tleXdvcmQ+PGtleXdvcmQ+V1JNU0Qs
IFdvcmsgUmVsYXRlZCBNdXNjdWxvc2tlbGV0YWwgRGlzZWFzZTwva2V5d29yZD48L2tleXdvcmRz
PjxkYXRlcz48eWVhcj4yMDIxPC95ZWFyPjxwdWItZGF0ZXM+PGRhdGU+RGVjPC9kYXRlPjwvcHVi
LWRhdGVzPjwvZGF0ZXM+PGlzYm4+MjA0OS0wODAxIChQcmludCkmI3hEOzIwNDktMDgwMTwvaXNi
bj48YWNjZXNzaW9uLW51bT4zNDg0OTIxNjwvYWNjZXNzaW9uLW51bT48dXJscz48L3VybHM+PGN1
c3RvbTI+UE1DODYwODg4OTwvY3VzdG9tMj48ZWxlY3Ryb25pYy1yZXNvdXJjZS1udW0+MTAuMTAx
Ni9qLmFtc3UuMjAyMS4xMDI5ODk8L2VsZWN0cm9uaWMtcmVzb3VyY2UtbnVtPjxyZW1vdGUtZGF0
YWJhc2UtcHJvdmlkZXI+TkxNPC9yZW1vdGUtZGF0YWJhc2UtcHJvdmlkZXI+PGxhbmd1YWdlPmVu
ZzwvbGFuZ3VhZ2U+PC9yZWNvcmQ+PC9DaXRlPjwvRW5kTm90ZT4A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XplbmdhdzwvQXV0aG9yPjxZZWFyPjIwMjE8L1llYXI+
PFJlY051bT4xOTwvUmVjTnVtPjxEaXNwbGF5VGV4dD5bMjFdPC9EaXNwbGF5VGV4dD48cmVjb3Jk
PjxyZWMtbnVtYmVyPjE5PC9yZWMtbnVtYmVyPjxmb3JlaWduLWtleXM+PGtleSBhcHA9IkVOIiBk
Yi1pZD0iZXhhcHJkNTBieHBmdzllMnNkOHgweHR4ejlweHZ4NTV2dzB2IiB0aW1lc3RhbXA9IjE3
NTQ4MTc1NzEiPjE5PC9rZXk+PC9mb3JlaWduLWtleXM+PHJlZi10eXBlIG5hbWU9IkpvdXJuYWwg
QXJ0aWNsZSI+MTc8L3JlZi10eXBlPjxjb250cmlidXRvcnM+PGF1dGhvcnM+PGF1dGhvcj5ZaXpl
bmdhdywgTS4gQS48L2F1dGhvcj48YXV0aG9yPk11c3RvZmEsIFMuIFkuPC9hdXRob3I+PGF1dGhv
cj5Bc2hhZ3JpZSwgSC4gRS48L2F1dGhvcj48YXV0aG9yPlplbGVrZSwgVC4gRy48L2F1dGhvcj48
L2F1dGhvcnM+PC9jb250cmlidXRvcnM+PGF1dGgtYWRkcmVzcz5EZXBhcnRtZW50IG9mIEFuZXN0
aGVzaWEsIFNjaG9vbCBvZiBNZWRpY2luZSwgQ29sbGVnZSBvZiBNZWRpY2luZSBhbmQgSGVhbHRo
IFNjaWVuY2VzLCBVbml2ZXJzaXR5IG9mIEdvbmRhciwgR29uZGFyLCBFdGhpb3BpYS48L2F1dGgt
YWRkcmVzcz48dGl0bGVzPjx0aXRsZT5QcmV2YWxlbmNlIGFuZCBmYWN0b3JzIGFzc29jaWF0ZWQg
d2l0aCB3b3JrLXJlbGF0ZWQgbXVzY3Vsb3NrZWxldGFsIGRpc29yZGVyIGFtb25nIGhlYWx0aCBj
YXJlIHByb3ZpZGVycyB3b3JraW5nIGluIHRoZSBvcGVyYXRpb24gcm9vbTwvdGl0bGU+PHNlY29u
ZGFyeS10aXRsZT5Bbm4gTWVkIFN1cmcgKExvbmQpPC9zZWNvbmRhcnktdGl0bGU+PGFsdC10aXRs
ZT5Bbm5hbHMgb2YgbWVkaWNpbmUgYW5kIHN1cmdlcnkgKDIwMTIpPC9hbHQtdGl0bGU+PC90aXRs
ZXM+PHBlcmlvZGljYWw+PGZ1bGwtdGl0bGU+QW5uIE1lZCBTdXJnIChMb25kKTwvZnVsbC10aXRs
ZT48YWJici0xPkFubmFscyBvZiBtZWRpY2luZSBhbmQgc3VyZ2VyeSAoMjAxMik8L2FiYnItMT48
L3BlcmlvZGljYWw+PGFsdC1wZXJpb2RpY2FsPjxmdWxsLXRpdGxlPkFubiBNZWQgU3VyZyAoTG9u
ZCk8L2Z1bGwtdGl0bGU+PGFiYnItMT5Bbm5hbHMgb2YgbWVkaWNpbmUgYW5kIHN1cmdlcnkgKDIw
MTIpPC9hYmJyLTE+PC9hbHQtcGVyaW9kaWNhbD48cGFnZXM+MTAyOTg5PC9wYWdlcz48dm9sdW1l
PjcyPC92b2x1bWU+PGVkaXRpb24+MjAyMS8xMi8wMjwvZWRpdGlvbj48a2V5d29yZHM+PGtleXdv
cmQ+QU9SLCBBZGp1c3RlZCBPZGRzIFJhdGlvPC9rZXl3b3JkPjxrZXl3b3JkPkFzc29jaWF0ZWQ8
L2tleXdvcmQ+PGtleXdvcmQ+Qk1JLCBCb2R5IE1hc3MgSW5kZXg8L2tleXdvcmQ+PGtleXdvcmQ+
Q0ksIENvbmZpZGVuY2UgSW50ZXJ2YWw8L2tleXdvcmQ+PGtleXdvcmQ+Q09SLCBDcnVkZSBPZGRz
IFJhdGlvPC9rZXl3b3JkPjxrZXl3b3JkPkRpc29yZGVyczwva2V5d29yZD48a2V5d29yZD5FVEIs
IEV0aGlvcGlhbiBCaXJyPC9rZXl3b3JkPjxrZXl3b3JkPkhlYWx0aDwva2V5d29yZD48a2V5d29y
ZD5NU1AsIE11c2N1bG9za2VsZXRhbCBQYWluPC9rZXl3b3JkPjxrZXl3b3JkPk11c2N1bG9za2Vs
ZXRhbDwva2V5d29yZD48a2V5d29yZD5PUiwgT3BlcmF0aW9uIFJvb208L2tleXdvcmQ+PGtleXdv
cmQ+UHJldmFsZW5jZTwva2V5d29yZD48a2V5d29yZD5Qcm92aWRlcnM8L2tleXdvcmQ+PGtleXdv
cmQ+U1BTUywgU3RhdGlzdGljYWwgUGFja2FnZSBmb3IgU29jaWFsIFNjaWVuY2VzPC9rZXl3b3Jk
PjxrZXl3b3JkPlRHQ1NILCBUaWJlYmUgR2hpb24gQ29tcHJlaGVuc2l2ZSBTcGVjaWFsaXplZCBI
b3NwaXRhbDwva2V5d29yZD48a2V5d29yZD5VT0dDU0gsIFVuaXZlcnNpdHkgb2YgR29uZGFyIENv
bXByZWhlbnNpdmUgU3BlY2lhbGl6ZWQgSG9zcGl0YWw8L2tleXdvcmQ+PGtleXdvcmQ+V1JNU0Qs
IFdvcmsgUmVsYXRlZCBNdXNjdWxvc2tlbGV0YWwgRGlzZWFzZTwva2V5d29yZD48L2tleXdvcmRz
PjxkYXRlcz48eWVhcj4yMDIxPC95ZWFyPjxwdWItZGF0ZXM+PGRhdGU+RGVjPC9kYXRlPjwvcHVi
LWRhdGVzPjwvZGF0ZXM+PGlzYm4+MjA0OS0wODAxIChQcmludCkmI3hEOzIwNDktMDgwMTwvaXNi
bj48YWNjZXNzaW9uLW51bT4zNDg0OTIxNjwvYWNjZXNzaW9uLW51bT48dXJscz48L3VybHM+PGN1
c3RvbTI+UE1DODYwODg4OTwvY3VzdG9tMj48ZWxlY3Ryb25pYy1yZXNvdXJjZS1udW0+MTAuMTAx
Ni9qLmFtc3UuMjAyMS4xMDI5ODk8L2VsZWN0cm9uaWMtcmVzb3VyY2UtbnVtPjxyZW1vdGUtZGF0
YWJhc2UtcHJvdmlkZXI+TkxNPC9yZW1vdGUtZGF0YWJhc2UtcHJvdmlkZXI+PGxhbmd1YWdlPmVu
ZzwvbGFuZ3VhZ2U+PC9yZWNvcmQ+PC9DaXRlPjwvRW5kTm90ZT4A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Yizengaw, 2021 #19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426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Mijen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jena&lt;/Author&gt;&lt;Year&gt;2020&lt;/Year&gt;&lt;RecNum&gt;23&lt;/RecNum&gt;&lt;DisplayText&gt;[25]&lt;/DisplayText&gt;&lt;record&gt;&lt;rec-number&gt;23&lt;/rec-number&gt;&lt;foreign-keys&gt;&lt;key app="EN" db-id="exaprd50bxpfw9e2sd8x0xtxz9pxvx55vw0v" timestamp="1754836255"&gt;23&lt;/key&gt;&lt;/foreign-keys&gt;&lt;ref-type name="Journal Article"&gt;17&lt;/ref-type&gt;&lt;contributors&gt;&lt;authors&gt;&lt;author&gt;Mijena, G. F.&lt;/author&gt;&lt;author&gt;Geda, B.&lt;/author&gt;&lt;author&gt;Dheresa, M.&lt;/author&gt;&lt;author&gt;Fage, S. G.&lt;/author&gt;&lt;/authors&gt;&lt;/contributors&gt;&lt;auth-address&gt;School of Nursing and Midwifery, College of Health and Medical Sciences, Haramaya University, Harar, Ethiopia.&amp;#xD;Department of Nursing, College of Health and Medical Sciences, Meda Welabu University, Bale-Robe, Ethiopia.&lt;/auth-address&gt;&lt;titles&gt;&lt;title&gt;Low Back Pain Among Nurses Working at Public Hospitals in Eastern Ethiopia&lt;/title&gt;&lt;secondary-title&gt;J Pain Res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1349-1357&lt;/pages&gt;&lt;volume&gt;13&lt;/volume&gt;&lt;edition&gt;2020/07/02&lt;/edition&gt;&lt;keywords&gt;&lt;keyword&gt;eastern Ethiopia&lt;/keyword&gt;&lt;keyword&gt;low back pain&lt;/keyword&gt;&lt;keyword&gt;nurses&lt;/keyword&gt;&lt;keyword&gt;public hospitals&lt;/keyword&gt;&lt;keyword&gt;publication of this study.&lt;/keyword&gt;&lt;/keywords&gt;&lt;dates&gt;&lt;year&gt;2020&lt;/year&gt;&lt;/dates&gt;&lt;isbn&gt;1178-7090 (Print)&amp;#xD;1178-7090&lt;/isbn&gt;&lt;accession-num&gt;32606901&lt;/accession-num&gt;&lt;urls&gt;&lt;/urls&gt;&lt;custom2&gt;PMC7292259&lt;/custom2&gt;&lt;electronic-resource-num&gt;10.2147/jpr.s255254&lt;/electronic-resource-num&gt;&lt;remote-database-provider&gt;NLM&lt;/remote-database-provider&gt;&lt;language&gt;eng&lt;/language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Mijena, 2020 #23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ED1C5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395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Getie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tie&lt;/Author&gt;&lt;Year&gt;2021&lt;/Year&gt;&lt;RecNum&gt;11&lt;/RecNum&gt;&lt;DisplayText&gt;[7]&lt;/DisplayText&gt;&lt;record&gt;&lt;rec-number&gt;11&lt;/rec-number&gt;&lt;foreign-keys&gt;&lt;key app="EN" db-id="exaprd50bxpfw9e2sd8x0xtxz9pxvx55vw0v" timestamp="1754242924"&gt;11&lt;/key&gt;&lt;/foreign-keys&gt;&lt;ref-type name="Journal Article"&gt;17&lt;/ref-type&gt;&lt;contributors&gt;&lt;authors&gt;&lt;author&gt;Getie, K.&lt;/author&gt;&lt;author&gt;Kahsay, G.&lt;/author&gt;&lt;author&gt;Kassaw, A.&lt;/author&gt;&lt;author&gt;Gomera, G.&lt;/author&gt;&lt;author&gt;Alamer, A.&lt;/author&gt;&lt;author&gt;Hailu, T.&lt;/author&gt;&lt;/authors&gt;&lt;/contributors&gt;&lt;auth-address&gt;Department of Physiotherapy, School of Medicine, College of Health Sciences, Mekelle University, Mekelle, Ethiopia.&amp;#xD;School of Public Health, College of Health Sciences, Mekelle University, Mekelle, Ethiopia.&lt;/auth-address&gt;&lt;titles&gt;&lt;title&gt;Ankle and Foot Pain and Associated Factors Among Nurses at Ayder Comprehensive Specialized Hospital, Mekelle, Ethiopia: Cross-Sectional Study&lt;/title&gt;&lt;secondary-title&gt;J Pain Res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83-92&lt;/pages&gt;&lt;volume&gt;14&lt;/volume&gt;&lt;edition&gt;2021/01/28&lt;/edition&gt;&lt;keywords&gt;&lt;keyword&gt;Ethiopia&lt;/keyword&gt;&lt;keyword&gt;ankle and foot pain&lt;/keyword&gt;&lt;keyword&gt;associated factors&lt;/keyword&gt;&lt;keyword&gt;nurses&lt;/keyword&gt;&lt;keyword&gt;prevalence&lt;/keyword&gt;&lt;/keywords&gt;&lt;dates&gt;&lt;year&gt;2021&lt;/year&gt;&lt;/dates&gt;&lt;isbn&gt;1178-7090 (Print)&amp;#xD;1178-7090&lt;/isbn&gt;&lt;accession-num&gt;33500657&lt;/accession-num&gt;&lt;urls&gt;&lt;/urls&gt;&lt;custom2&gt;PMC7826044&lt;/custom2&gt;&lt;electronic-resource-num&gt;10.2147/jpr.s283580&lt;/electronic-resource-num&gt;&lt;remote-database-provider&gt;NLM&lt;/remote-database-provider&gt;&lt;language&gt;eng&lt;/language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Getie, 2021 #11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Tamir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Tsehay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mir Tsehay&lt;/Author&gt;&lt;Year&gt;2023&lt;/Year&gt;&lt;RecNum&gt;20&lt;/RecNum&gt;&lt;DisplayText&gt;[22]&lt;/DisplayText&gt;&lt;record&gt;&lt;rec-number&gt;20&lt;/rec-number&gt;&lt;foreign-keys&gt;&lt;key app="EN" db-id="exaprd50bxpfw9e2sd8x0xtxz9pxvx55vw0v" timestamp="1754817974"&gt;20&lt;/key&gt;&lt;/foreign-keys&gt;&lt;ref-type name="Journal Article"&gt;17&lt;/ref-type&gt;&lt;contributors&gt;&lt;authors&gt;&lt;author&gt;Tamir Tsehay, Y.&lt;/author&gt;&lt;author&gt;Lamesgin Endalew, H.&lt;/author&gt;&lt;author&gt;Dessalegn Bogale, A.&lt;/author&gt;&lt;author&gt;Walle, T. A.&lt;/author&gt;&lt;/authors&gt;&lt;/contributors&gt;&lt;auth-address&gt;Department of Surgical Nursing, School of Health Science, College of Medicine and Health Science, Bahir Dar University, Bahir Dar, Ethiopia.&amp;#xD;Department of Surgical Nursing, School of Nursing, College of Medicine and Health Science, University of Gondar, Gondar, Ethiopia.&lt;/auth-address&gt;&lt;titles&gt;&lt;title&gt;Prevalence and Associated Factors of Ankle-Foot Pain Among Nurses Working in Surgical Units of Comprehensive Specialized Hospitals in Amhara Regional State, Northwest Ethiopia, 2022&lt;/title&gt;&lt;secondary-title&gt;J Pain Res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2685-2696&lt;/pages&gt;&lt;volume&gt;16&lt;/volume&gt;&lt;edition&gt;2023/08/08&lt;/edition&gt;&lt;keywords&gt;&lt;keyword&gt;Northwest Ethiopia&lt;/keyword&gt;&lt;keyword&gt;ankle-foot discomfort&lt;/keyword&gt;&lt;keyword&gt;ankle-foot pain&lt;/keyword&gt;&lt;keyword&gt;nurses&lt;/keyword&gt;&lt;/keywords&gt;&lt;dates&gt;&lt;year&gt;2023&lt;/year&gt;&lt;/dates&gt;&lt;isbn&gt;1178-7090 (Print)&amp;#xD;1178-7090&lt;/isbn&gt;&lt;accession-num&gt;37551272&lt;/accession-num&gt;&lt;urls&gt;&lt;/urls&gt;&lt;custom2&gt;PMC10404431&lt;/custom2&gt;&lt;electronic-resource-num&gt;10.2147/jpr.s405417&lt;/electronic-resource-num&gt;&lt;remote-database-provider&gt;NLM&lt;/remote-database-provider&gt;&lt;language&gt;eng&lt;/language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Tamir Tsehay, 2023 #20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Negash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gash&lt;/Author&gt;&lt;Year&gt;2022&lt;/Year&gt;&lt;RecNum&gt;32&lt;/RecNum&gt;&lt;DisplayText&gt;[34]&lt;/DisplayText&gt;&lt;record&gt;&lt;rec-number&gt;32&lt;/rec-number&gt;&lt;foreign-keys&gt;&lt;key app="EN" db-id="exaprd50bxpfw9e2sd8x0xtxz9pxvx55vw0v" timestamp="1755362692"&gt;32&lt;/key&gt;&lt;/foreign-keys&gt;&lt;ref-type name="Journal Article"&gt;17&lt;/ref-type&gt;&lt;contributors&gt;&lt;authors&gt;&lt;author&gt;Negash, N. A.&lt;/author&gt;&lt;author&gt;Tadele, A.&lt;/author&gt;&lt;author&gt;Jember Ferede, A.&lt;/author&gt;&lt;/authors&gt;&lt;/contributors&gt;&lt;auth-address&gt;Department of Surgical Nursing, School of Nursing, College of Medicine and Health Sciences, University of Gondar, Gondar, Ethiopia.&amp;#xD;Department of Nursing, University of Gondar Comprehensive Specialized Hospital, College of Medicine and Health Sciences, University of Gondar, Gondar, Ethiopia.&amp;#xD;Department of Medical Nursing, School of Nursing, College of Medicine and Health Sciences, University of Gondar, Gondar, Ethiopia.&lt;/auth-address&gt;&lt;titles&gt;&lt;title&gt;Prevalence and Associated Factors of Low Back Pain Among Healthcare Professionals at University of Gondar Comprehensive and Specialized Hospital, Northwest Ethiopia: Cross-Sectional Study&lt;/title&gt;&lt;secondary-title&gt;J Pain Res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1543-1552&lt;/pages&gt;&lt;volume&gt;15&lt;/volume&gt;&lt;edition&gt;2022/06/02&lt;/edition&gt;&lt;keywords&gt;&lt;keyword&gt;healthcare professional&lt;/keyword&gt;&lt;keyword&gt;low back pain&lt;/keyword&gt;&lt;/keywords&gt;&lt;dates&gt;&lt;year&gt;2022&lt;/year&gt;&lt;/dates&gt;&lt;isbn&gt;1178-7090 (Print)&amp;#xD;1178-7090&lt;/isbn&gt;&lt;accession-num&gt;35642186&lt;/accession-num&gt;&lt;urls&gt;&lt;/urls&gt;&lt;custom2&gt;PMC9148573&lt;/custom2&gt;&lt;electronic-resource-num&gt;10.2147/jpr.s351987&lt;/electronic-resource-num&gt;&lt;remote-database-provider&gt;NLM&lt;/remote-database-provider&gt;&lt;language&gt;eng&lt;/language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Negash, 2022 #32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onnen&lt;/Author&gt;&lt;Year&gt;2019&lt;/Year&gt;&lt;RecNum&gt;33&lt;/RecNum&gt;&lt;DisplayText&gt;[36]&lt;/DisplayText&gt;&lt;record&gt;&lt;rec-number&gt;33&lt;/rec-number&gt;&lt;foreign-keys&gt;&lt;key app="EN" db-id="exaprd50bxpfw9e2sd8x0xtxz9pxvx55vw0v" timestamp="1755363017"&gt;33&lt;/key&gt;&lt;/foreign-keys&gt;&lt;ref-type name="Journal Article"&gt;17&lt;/ref-type&gt;&lt;contributors&gt;&lt;authors&gt;&lt;author&gt;Mekonnen, T. H.&lt;/author&gt;&lt;/authors&gt;&lt;/contributors&gt;&lt;auth-address&gt;Department of Environmental and Occupational Health and Safety, Institute of Public Health, College of Medicine and Health Sciences, University of Gondar, Gondar, Ethiopia. tajan2022@gmail.com.&lt;/auth-address&gt;&lt;titles&gt;&lt;title&gt;Work-Related Factors Associated with Low Back Pain Among Nurse Professionals in East and West Wollega Zones, Western Ethiopia, 2017: A Cross-Sectional Study&lt;/title&gt;&lt;secondary-title&gt;Pain Ther&lt;/secondary-title&gt;&lt;alt-title&gt;Pain and therapy&lt;/alt-title&gt;&lt;/titles&gt;&lt;periodical&gt;&lt;full-title&gt;Pain Ther&lt;/full-title&gt;&lt;abbr-1&gt;Pain and therapy&lt;/abbr-1&gt;&lt;/periodical&gt;&lt;alt-periodical&gt;&lt;full-title&gt;Pain Ther&lt;/full-title&gt;&lt;abbr-1&gt;Pain and therapy&lt;/abbr-1&gt;&lt;/alt-periodical&gt;&lt;pages&gt;239-247&lt;/pages&gt;&lt;volume&gt;8&lt;/volume&gt;&lt;number&gt;2&lt;/number&gt;&lt;edition&gt;2019/06/30&lt;/edition&gt;&lt;keywords&gt;&lt;keyword&gt;Ethiopia&lt;/keyword&gt;&lt;keyword&gt;Low back pain&lt;/keyword&gt;&lt;keyword&gt;Nurses&lt;/keyword&gt;&lt;keyword&gt;Work-related factors&lt;/keyword&gt;&lt;/keywords&gt;&lt;dates&gt;&lt;year&gt;2019&lt;/year&gt;&lt;pub-dates&gt;&lt;date&gt;Dec&lt;/date&gt;&lt;/pub-dates&gt;&lt;/dates&gt;&lt;isbn&gt;2193-8237 (Print)&lt;/isbn&gt;&lt;accession-num&gt;31254256&lt;/accession-num&gt;&lt;urls&gt;&lt;/urls&gt;&lt;custom2&gt;PMC6857114&lt;/custom2&gt;&lt;electronic-resource-num&gt;10.1007/s40122-019-0129-x&lt;/electronic-resource-num&gt;&lt;remote-database-provider&gt;NLM&lt;/remote-database-provider&gt;&lt;language&gt;eng&lt;/language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Mekonnen, 2019 #33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361863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Belay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ay&lt;/Author&gt;&lt;Year&gt;2016&lt;/Year&gt;&lt;RecNum&gt;34&lt;/RecNum&gt;&lt;DisplayText&gt;[38]&lt;/DisplayText&gt;&lt;record&gt;&lt;rec-number&gt;34&lt;/rec-number&gt;&lt;foreign-keys&gt;&lt;key app="EN" db-id="exaprd50bxpfw9e2sd8x0xtxz9pxvx55vw0v" timestamp="1755363764"&gt;34&lt;/key&gt;&lt;/foreign-keys&gt;&lt;ref-type name="Journal Article"&gt;17&lt;/ref-type&gt;&lt;contributors&gt;&lt;authors&gt;&lt;author&gt;Belay, Mengestie M&lt;/author&gt;&lt;author&gt;Worku, Amare&lt;/author&gt;&lt;author&gt;Gebrie, Serebe A&lt;/author&gt;&lt;author&gt;Wamisho, BL&lt;/author&gt;&lt;/authors&gt;&lt;/contributors&gt;&lt;titles&gt;&lt;title&gt;Epidemiology of low back pain among nurses working in public hospitals of Addis Ababa, Ethiopia&lt;/title&gt;&lt;secondary-title&gt;East and Central African Journal of Surgery&lt;/secondary-title&gt;&lt;/titles&gt;&lt;periodical&gt;&lt;full-title&gt;East and Central African Journal of Surgery&lt;/full-title&gt;&lt;/periodical&gt;&lt;pages&gt;113-131&lt;/pages&gt;&lt;volume&gt;21&lt;/volume&gt;&lt;number&gt;1&lt;/number&gt;&lt;dates&gt;&lt;year&gt;2016&lt;/year&gt;&lt;/dates&gt;&lt;isbn&gt;2073-9990&lt;/isbn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Belay, 2016 #34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AB7294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Sikiru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Shmail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kiru&lt;/Author&gt;&lt;Year&gt;2009&lt;/Year&gt;&lt;RecNum&gt;35&lt;/RecNum&gt;&lt;DisplayText&gt;[37]&lt;/DisplayText&gt;&lt;record&gt;&lt;rec-number&gt;35&lt;/rec-number&gt;&lt;foreign-keys&gt;&lt;key app="EN" db-id="exaprd50bxpfw9e2sd8x0xtxz9pxvx55vw0v" timestamp="1755365335"&gt;35&lt;/key&gt;&lt;/foreign-keys&gt;&lt;ref-type name="Journal Article"&gt;17&lt;/ref-type&gt;&lt;contributors&gt;&lt;authors&gt;&lt;author&gt;Sikiru, Lamina&lt;/author&gt;&lt;author&gt;Shmaila, Hanif&lt;/author&gt;&lt;/authors&gt;&lt;/contributors&gt;&lt;titles&gt;&lt;title&gt;Prevalence and risk factors of low back pain among nurses in Africa: Nigerian and Ethiopian specialized hospitals survey study&lt;/title&gt;&lt;secondary-title&gt;East African journal of public health&lt;/secondary-title&gt;&lt;/titles&gt;&lt;periodical&gt;&lt;full-title&gt;East African journal of public health&lt;/full-title&gt;&lt;/periodical&gt;&lt;volume&gt;6&lt;/volume&gt;&lt;number&gt;1&lt;/number&gt;&lt;dates&gt;&lt;year&gt;2009&lt;/year&gt;&lt;/dates&gt;&lt;isbn&gt;0856-8960&lt;/isbn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Sikiru, 2009 #35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Yehualaw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ehualaw&lt;/Author&gt;&lt;Year&gt;2017&lt;/Year&gt;&lt;RecNum&gt;36&lt;/RecNum&gt;&lt;DisplayText&gt;[32]&lt;/DisplayText&gt;&lt;record&gt;&lt;rec-number&gt;36&lt;/rec-number&gt;&lt;foreign-keys&gt;&lt;key app="EN" db-id="exaprd50bxpfw9e2sd8x0xtxz9pxvx55vw0v" timestamp="1755367305"&gt;36&lt;/key&gt;&lt;/foreign-keys&gt;&lt;ref-type name="Thesis"&gt;32&lt;/ref-type&gt;&lt;contributors&gt;&lt;authors&gt;&lt;author&gt;Wondwosen Yehualaw&lt;/author&gt;&lt;/authors&gt;&lt;tertiary-authors&gt;&lt;author&gt;Samson Wakuma&lt;/author&gt;&lt;/tertiary-authors&gt;&lt;/contributors&gt;&lt;titles&gt;&lt;title&gt;Assessment of self-reported work related low back pain and associated factors among nurses working in Intensive Care Unit (ICU) at Public and Private Hospitals, Addis Ababa, Ethiopia.&lt;/title&gt;&lt;/titles&gt;&lt;dates&gt;&lt;year&gt;2017&lt;/year&gt;&lt;/dates&gt;&lt;pub-location&gt;Addis Ababa&lt;/pub-location&gt;&lt;publisher&gt;Addis Ababa&lt;/publisher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Yehualaw, 2017 #36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Gashawbeza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>Ezo</w:t>
            </w:r>
            <w:proofErr w:type="spellEnd"/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shawbeza&lt;/Author&gt;&lt;Year&gt;2022&lt;/Year&gt;&lt;RecNum&gt;37&lt;/RecNum&gt;&lt;DisplayText&gt;[40]&lt;/DisplayText&gt;&lt;record&gt;&lt;rec-number&gt;37&lt;/rec-number&gt;&lt;foreign-keys&gt;&lt;key app="EN" db-id="exaprd50bxpfw9e2sd8x0xtxz9pxvx55vw0v" timestamp="1755421118"&gt;37&lt;/key&gt;&lt;/foreign-keys&gt;&lt;ref-type name="Journal Article"&gt;17&lt;/ref-type&gt;&lt;contributors&gt;&lt;authors&gt;&lt;author&gt;Gashawbeza, Biruk&lt;/author&gt;&lt;author&gt;Ezo, Elias&lt;/author&gt;&lt;/authors&gt;&lt;/contributors&gt;&lt;titles&gt;&lt;title&gt;Prevalence and factors associated with low back pain among health care providers in public hospitals of Gamo zone, Southern Ethiopia&lt;/title&gt;&lt;secondary-title&gt;SAGE Open Medicine&lt;/secondary-title&gt;&lt;/titles&gt;&lt;periodical&gt;&lt;full-title&gt;SAGE Open Medicine&lt;/full-title&gt;&lt;/periodical&gt;&lt;pages&gt;20503121221114311&lt;/pages&gt;&lt;volume&gt;10&lt;/volume&gt;&lt;keywords&gt;&lt;keyword&gt;Low back pain, prevalence, associated factor, health care providers&lt;/keyword&gt;&lt;/keywords&gt;&lt;dates&gt;&lt;year&gt;2022&lt;/year&gt;&lt;/dates&gt;&lt;accession-num&gt;35898955&lt;/accession-num&gt;&lt;urls&gt;&lt;related-urls&gt;&lt;url&gt;https://journals.sagepub.com/doi/abs/10.1177/20503121221114311&lt;/url&gt;&lt;/related-urls&gt;&lt;/urls&gt;&lt;electronic-resource-num&gt;10.1177/20503121221114311&lt;/electronic-resource-num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Gashawbeza, 2022 #37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Kore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re&lt;/Author&gt;&lt;Year&gt;2021&lt;/Year&gt;&lt;RecNum&gt;38&lt;/RecNum&gt;&lt;DisplayText&gt;[39]&lt;/DisplayText&gt;&lt;record&gt;&lt;rec-number&gt;38&lt;/rec-number&gt;&lt;foreign-keys&gt;&lt;key app="EN" db-id="exaprd50bxpfw9e2sd8x0xtxz9pxvx55vw0v" timestamp="1755423072"&gt;38&lt;/key&gt;&lt;/foreign-keys&gt;&lt;ref-type name="Journal Article"&gt;17&lt;/ref-type&gt;&lt;contributors&gt;&lt;authors&gt;&lt;author&gt;Kore, Cheru&lt;/author&gt;&lt;author&gt;Gultie, Teklemariam&lt;/author&gt;&lt;author&gt;Sahle, Yetnayet&lt;/author&gt;&lt;/authors&gt;&lt;/contributors&gt;&lt;titles&gt;&lt;title&gt;Low back pain and associated factors among nurses working in hospitals, bole sub city, Addis Ababa, Ethiopia, 2020&lt;/title&gt;&lt;secondary-title&gt;Health Science Journal&lt;/secondary-title&gt;&lt;/titles&gt;&lt;periodical&gt;&lt;full-title&gt;Health Science Journal&lt;/full-title&gt;&lt;/periodical&gt;&lt;pages&gt;1-6&lt;/pages&gt;&lt;volume&gt;15&lt;/volume&gt;&lt;number&gt;7&lt;/number&gt;&lt;dates&gt;&lt;year&gt;2021&lt;/year&gt;&lt;/dates&gt;&lt;isbn&gt;1791-809X&lt;/isbn&gt;&lt;urls&gt;&lt;/urls&gt;&lt;/record&gt;&lt;/Cite&gt;&lt;/EndNote&gt;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Kore, 2021 #38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9B67E5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2747E0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6D5E4C" w:rsidRPr="00A217F0" w:rsidTr="00AC1636">
        <w:trPr>
          <w:trHeight w:val="70"/>
        </w:trPr>
        <w:tc>
          <w:tcPr>
            <w:tcW w:w="1957" w:type="dxa"/>
          </w:tcPr>
          <w:p w:rsidR="00ED1C50" w:rsidRPr="00A217F0" w:rsidRDefault="00ED1C50" w:rsidP="00ED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hAnsi="Times New Roman" w:cs="Times New Roman"/>
                <w:sz w:val="24"/>
                <w:szCs w:val="24"/>
              </w:rPr>
              <w:t xml:space="preserve">Tefera et al. 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WZlcmE8L0F1dGhvcj48WWVhcj4yMDIxPC9ZZWFyPjxS
ZWNOdW0+Mzk8L1JlY051bT48RGlzcGxheVRleHQ+WzM1XTwvRGlzcGxheVRleHQ+PHJlY29yZD48
cmVjLW51bWJlcj4zOTwvcmVjLW51bWJlcj48Zm9yZWlnbi1rZXlzPjxrZXkgYXBwPSJFTiIgZGIt
aWQ9ImV4YXByZDUwYnhwZnc5ZTJzZDh4MHh0eHo5cHh2eDU1dncwdiIgdGltZXN0YW1wPSIxNzU1
NDIzNjgwIj4zOTwva2V5PjwvZm9yZWlnbi1rZXlzPjxyZWYtdHlwZSBuYW1lPSJKb3VybmFsIEFy
dGljbGUiPjE3PC9yZWYtdHlwZT48Y29udHJpYnV0b3JzPjxhdXRob3JzPjxhdXRob3I+VGVmZXJh
LCBCLiBaLjwvYXV0aG9yPjxhdXRob3I+WmVsZWtlLCBILjwvYXV0aG9yPjxhdXRob3I+QWJhdGUs
IEEuPC9hdXRob3I+PGF1dGhvcj5BYmViZSwgSC48L2F1dGhvcj48YXV0aG9yPk1la29ubmVuLCBa
LjwvYXV0aG9yPjxhdXRob3I+U2V3YWxlLCBZLjwvYXV0aG9yPjwvYXV0aG9ycz48L2NvbnRyaWJ1
dG9ycz48YXV0aC1hZGRyZXNzPkRlcGFydG1lbnQgb2YgTnVyc2luZywgV29sa2l0ZSBVbml2ZXJz
aXR5LCBXb2xraXRlLCBFdGhpb3BpYS4mI3hEO0RlcGFydG1lbnQgb2YgTnVyc2luZywgRGVicmUg
TWFya29zIFVuaXZlcnNpdHksIERlYnJlIE1hcmtvcywgRXRoaW9waWEuJiN4RDtEZXBhcnRtZW50
IG9mIE51cnNpbmcsIERlYnJlIEJpcmloYW4gVW5pdmVyc2l0eSwgRGVicmUgQmlyaWhhbiwgRXRo
aW9waWEuPC9hdXRoLWFkZHJlc3M+PHRpdGxlcz48dGl0bGU+TWFnbml0dWRlIGFuZCBhc3NvY2lh
dGVkIGZhY3RvcnMgb2YgbG93IGJhY2sgcGFpbiBhbW9uZyBudXJzZXMgd29ya2luZyBhdCBpbnRl
bnNpdmUgY2FyZSB1bml0IG9mIHB1YmxpYyBob3NwaXRhbHMgaW4gQW1oYXJhIHJlZ2lvbiwgRXRo
aW9waWE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jYwMzYx
PC9wYWdlcz48dm9sdW1lPjE2PC92b2x1bWU+PG51bWJlcj4xMjwvbnVtYmVyPjxlZGl0aW9uPjIw
MjEvMTIvMDM8L2VkaXRpb24+PGtleXdvcmRzPjxrZXl3b3JkPkh1bWFuczwva2V5d29yZD48a2V5
d29yZD5FdGhpb3BpYS9lcGlkZW1pb2xvZ3k8L2tleXdvcmQ+PGtleXdvcmQ+RmVtYWxlPC9rZXl3
b3JkPjxrZXl3b3JkPipJbnRlbnNpdmUgQ2FyZSBVbml0czwva2V5d29yZD48a2V5d29yZD4qTG93
IEJhY2sgUGFpbi9lcGlkZW1pb2xvZ3k8L2tleXdvcmQ+PGtleXdvcmQ+Kkhvc3BpdGFscywgUHVi
bGljPC9rZXl3b3JkPjxrZXl3b3JkPkFkdWx0PC9rZXl3b3JkPjxrZXl3b3JkPk1hbGU8L2tleXdv
cmQ+PGtleXdvcmQ+Q3Jvc3MtU2VjdGlvbmFsIFN0dWRpZXM8L2tleXdvcmQ+PGtleXdvcmQ+Umlz
ayBGYWN0b3JzPC9rZXl3b3JkPjxrZXl3b3JkPlByZXZhbGVuY2U8L2tleXdvcmQ+PGtleXdvcmQ+
TnVyc2luZyBTdGFmZiwgSG9zcGl0YWwvc3RhdGlzdGljcyAmYW1wOyBudW1lcmljYWwgZGF0YTwv
a2V5d29yZD48a2V5d29yZD5OdXJzZXM8L2tleXdvcmQ+PGtleXdvcmQ+TWlkZGxlIEFnZWQ8L2tl
eXdvcmQ+PGtleXdvcmQ+WW91bmcgQWR1bHQ8L2tleXdvcmQ+PGtleXdvcmQ+T2NjdXBhdGlvbmFs
IERpc2Vhc2VzL2VwaWRlbWlvbG9neTwva2V5d29yZD48L2tleXdvcmRzPjxkYXRlcz48eWVhcj4y
MDIxPC95ZWFyPjwvZGF0ZXM+PGlzYm4+MTkzMi02MjAzPC9pc2JuPjxhY2Nlc3Npb24tbnVtPjM0
ODU1Nzk3PC9hY2Nlc3Npb24tbnVtPjx1cmxzPjwvdXJscz48Y3VzdG9tMj5QTUM4NjM5MDc3PC9j
dXN0b20yPjxlbGVjdHJvbmljLXJlc291cmNlLW51bT4xMC4xMzcxL2pvdXJuYWwucG9uZS4wMjYw
MzYxPC9lbGVjdHJvbmljLXJlc291cmNlLW51bT48cmVtb3RlLWRhdGFiYXNlLXByb3ZpZGVyPk5M
TTwvcmVtb3RlLWRhdGFiYXNlLXByb3ZpZGVyPjxsYW5ndWFnZT5lbmc8L2xhbmd1YWdlPjwvcmVj
b3JkPjwvQ2l0ZT48L0VuZE5vdGU+AG==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WZlcmE8L0F1dGhvcj48WWVhcj4yMDIxPC9ZZWFyPjxS
ZWNOdW0+Mzk8L1JlY051bT48RGlzcGxheVRleHQ+WzM1XTwvRGlzcGxheVRleHQ+PHJlY29yZD48
cmVjLW51bWJlcj4zOTwvcmVjLW51bWJlcj48Zm9yZWlnbi1rZXlzPjxrZXkgYXBwPSJFTiIgZGIt
aWQ9ImV4YXByZDUwYnhwZnc5ZTJzZDh4MHh0eHo5cHh2eDU1dncwdiIgdGltZXN0YW1wPSIxNzU1
NDIzNjgwIj4zOTwva2V5PjwvZm9yZWlnbi1rZXlzPjxyZWYtdHlwZSBuYW1lPSJKb3VybmFsIEFy
dGljbGUiPjE3PC9yZWYtdHlwZT48Y29udHJpYnV0b3JzPjxhdXRob3JzPjxhdXRob3I+VGVmZXJh
LCBCLiBaLjwvYXV0aG9yPjxhdXRob3I+WmVsZWtlLCBILjwvYXV0aG9yPjxhdXRob3I+QWJhdGUs
IEEuPC9hdXRob3I+PGF1dGhvcj5BYmViZSwgSC48L2F1dGhvcj48YXV0aG9yPk1la29ubmVuLCBa
LjwvYXV0aG9yPjxhdXRob3I+U2V3YWxlLCBZLjwvYXV0aG9yPjwvYXV0aG9ycz48L2NvbnRyaWJ1
dG9ycz48YXV0aC1hZGRyZXNzPkRlcGFydG1lbnQgb2YgTnVyc2luZywgV29sa2l0ZSBVbml2ZXJz
aXR5LCBXb2xraXRlLCBFdGhpb3BpYS4mI3hEO0RlcGFydG1lbnQgb2YgTnVyc2luZywgRGVicmUg
TWFya29zIFVuaXZlcnNpdHksIERlYnJlIE1hcmtvcywgRXRoaW9waWEuJiN4RDtEZXBhcnRtZW50
IG9mIE51cnNpbmcsIERlYnJlIEJpcmloYW4gVW5pdmVyc2l0eSwgRGVicmUgQmlyaWhhbiwgRXRo
aW9waWEuPC9hdXRoLWFkZHJlc3M+PHRpdGxlcz48dGl0bGU+TWFnbml0dWRlIGFuZCBhc3NvY2lh
dGVkIGZhY3RvcnMgb2YgbG93IGJhY2sgcGFpbiBhbW9uZyBudXJzZXMgd29ya2luZyBhdCBpbnRl
bnNpdmUgY2FyZSB1bml0IG9mIHB1YmxpYyBob3NwaXRhbHMgaW4gQW1oYXJhIHJlZ2lvbiwgRXRo
aW9waWE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wMjYwMzYx
PC9wYWdlcz48dm9sdW1lPjE2PC92b2x1bWU+PG51bWJlcj4xMjwvbnVtYmVyPjxlZGl0aW9uPjIw
MjEvMTIvMDM8L2VkaXRpb24+PGtleXdvcmRzPjxrZXl3b3JkPkh1bWFuczwva2V5d29yZD48a2V5
d29yZD5FdGhpb3BpYS9lcGlkZW1pb2xvZ3k8L2tleXdvcmQ+PGtleXdvcmQ+RmVtYWxlPC9rZXl3
b3JkPjxrZXl3b3JkPipJbnRlbnNpdmUgQ2FyZSBVbml0czwva2V5d29yZD48a2V5d29yZD4qTG93
IEJhY2sgUGFpbi9lcGlkZW1pb2xvZ3k8L2tleXdvcmQ+PGtleXdvcmQ+Kkhvc3BpdGFscywgUHVi
bGljPC9rZXl3b3JkPjxrZXl3b3JkPkFkdWx0PC9rZXl3b3JkPjxrZXl3b3JkPk1hbGU8L2tleXdv
cmQ+PGtleXdvcmQ+Q3Jvc3MtU2VjdGlvbmFsIFN0dWRpZXM8L2tleXdvcmQ+PGtleXdvcmQ+Umlz
ayBGYWN0b3JzPC9rZXl3b3JkPjxrZXl3b3JkPlByZXZhbGVuY2U8L2tleXdvcmQ+PGtleXdvcmQ+
TnVyc2luZyBTdGFmZiwgSG9zcGl0YWwvc3RhdGlzdGljcyAmYW1wOyBudW1lcmljYWwgZGF0YTwv
a2V5d29yZD48a2V5d29yZD5OdXJzZXM8L2tleXdvcmQ+PGtleXdvcmQ+TWlkZGxlIEFnZWQ8L2tl
eXdvcmQ+PGtleXdvcmQ+WW91bmcgQWR1bHQ8L2tleXdvcmQ+PGtleXdvcmQ+T2NjdXBhdGlvbmFs
IERpc2Vhc2VzL2VwaWRlbWlvbG9neTwva2V5d29yZD48L2tleXdvcmRzPjxkYXRlcz48eWVhcj4y
MDIxPC95ZWFyPjwvZGF0ZXM+PGlzYm4+MTkzMi02MjAzPC9pc2JuPjxhY2Nlc3Npb24tbnVtPjM0
ODU1Nzk3PC9hY2Nlc3Npb24tbnVtPjx1cmxzPjwvdXJscz48Y3VzdG9tMj5QTUM4NjM5MDc3PC9j
dXN0b20yPjxlbGVjdHJvbmljLXJlc291cmNlLW51bT4xMC4xMzcxL2pvdXJuYWwucG9uZS4wMjYw
MzYxPC9lbGVjdHJvbmljLXJlc291cmNlLW51bT48cmVtb3RlLWRhdGFiYXNlLXByb3ZpZGVyPk5M
TTwvcmVtb3RlLWRhdGFiYXNlLXByb3ZpZGVyPjxsYW5ndWFnZT5lbmc8L2xhbmd1YWdlPjwvcmVj
b3JkPjwvQ2l0ZT48L0VuZE5vdGU+AG==
</w:fldData>
              </w:fldCha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Tefera, 2021 #39" w:history="1">
              <w:r w:rsidRPr="00A217F0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A217F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217F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ED1C50" w:rsidRPr="00A217F0" w:rsidRDefault="00210A81" w:rsidP="00ED1C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7F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</w:tbl>
    <w:p w:rsidR="006D5E4C" w:rsidRPr="00A217F0" w:rsidRDefault="006D5E4C" w:rsidP="006D5E4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Q1; </w:t>
      </w:r>
      <w:bookmarkStart w:id="0" w:name="_GoBack"/>
      <w:bookmarkEnd w:id="0"/>
      <w:r w:rsidRPr="00A217F0">
        <w:rPr>
          <w:rFonts w:ascii="Times New Roman" w:eastAsia="Calibri" w:hAnsi="Times New Roman" w:cs="Times New Roman"/>
          <w:sz w:val="24"/>
          <w:szCs w:val="24"/>
        </w:rPr>
        <w:t>Sample frame appropriate to address the target population?</w:t>
      </w:r>
      <w:r>
        <w:rPr>
          <w:rFonts w:ascii="Times New Roman" w:eastAsia="Calibri" w:hAnsi="Times New Roman" w:cs="Times New Roman"/>
          <w:sz w:val="24"/>
          <w:szCs w:val="24"/>
        </w:rPr>
        <w:t xml:space="preserve">, Q2; </w:t>
      </w:r>
      <w:r w:rsidRPr="00A217F0">
        <w:rPr>
          <w:rFonts w:ascii="Times New Roman" w:eastAsia="Calibri" w:hAnsi="Times New Roman" w:cs="Times New Roman"/>
          <w:sz w:val="24"/>
          <w:szCs w:val="24"/>
        </w:rPr>
        <w:t>Study participants sampled in an appropriate way?</w:t>
      </w:r>
      <w:r>
        <w:rPr>
          <w:rFonts w:ascii="Times New Roman" w:eastAsia="Calibri" w:hAnsi="Times New Roman" w:cs="Times New Roman"/>
          <w:sz w:val="24"/>
          <w:szCs w:val="24"/>
        </w:rPr>
        <w:t xml:space="preserve">, Q3; </w:t>
      </w:r>
      <w:r w:rsidRPr="00A217F0">
        <w:rPr>
          <w:rFonts w:ascii="Times New Roman" w:eastAsia="Calibri" w:hAnsi="Times New Roman" w:cs="Times New Roman"/>
          <w:sz w:val="24"/>
          <w:szCs w:val="24"/>
        </w:rPr>
        <w:t>Sample size adequate</w:t>
      </w:r>
      <w:r>
        <w:rPr>
          <w:rFonts w:ascii="Times New Roman" w:eastAsia="Calibri" w:hAnsi="Times New Roman" w:cs="Times New Roman"/>
          <w:sz w:val="24"/>
          <w:szCs w:val="24"/>
        </w:rPr>
        <w:t xml:space="preserve">, Q4; </w:t>
      </w:r>
      <w:r w:rsidRPr="00A217F0">
        <w:rPr>
          <w:rFonts w:ascii="Times New Roman" w:eastAsia="Calibri" w:hAnsi="Times New Roman" w:cs="Times New Roman"/>
          <w:sz w:val="24"/>
          <w:szCs w:val="24"/>
        </w:rPr>
        <w:t>Study subjects and the setting described in detail?</w:t>
      </w:r>
      <w:r>
        <w:rPr>
          <w:rFonts w:ascii="Times New Roman" w:eastAsia="Calibri" w:hAnsi="Times New Roman" w:cs="Times New Roman"/>
          <w:sz w:val="24"/>
          <w:szCs w:val="24"/>
        </w:rPr>
        <w:t xml:space="preserve"> Q5; </w:t>
      </w:r>
      <w:r w:rsidRPr="00A217F0">
        <w:rPr>
          <w:rFonts w:ascii="Times New Roman" w:eastAsia="Calibri" w:hAnsi="Times New Roman" w:cs="Times New Roman"/>
          <w:sz w:val="24"/>
          <w:szCs w:val="24"/>
        </w:rPr>
        <w:t>Data analysis conducted with sufficient coverage of the identified sample</w:t>
      </w:r>
      <w:proofErr w:type="gramStart"/>
      <w:r w:rsidRPr="00A217F0">
        <w:rPr>
          <w:rFonts w:ascii="Times New Roman" w:eastAsia="Calibri" w:hAnsi="Times New Roman" w:cs="Times New Roman"/>
          <w:sz w:val="24"/>
          <w:szCs w:val="24"/>
        </w:rPr>
        <w:t>?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Q6; </w:t>
      </w:r>
      <w:r w:rsidRPr="00A217F0">
        <w:rPr>
          <w:rFonts w:ascii="Times New Roman" w:eastAsia="Calibri" w:hAnsi="Times New Roman" w:cs="Times New Roman"/>
          <w:sz w:val="24"/>
          <w:szCs w:val="24"/>
        </w:rPr>
        <w:t>Valid methods used for the identification of the condition?</w:t>
      </w:r>
      <w:r>
        <w:rPr>
          <w:rFonts w:ascii="Times New Roman" w:eastAsia="Calibri" w:hAnsi="Times New Roman" w:cs="Times New Roman"/>
          <w:sz w:val="24"/>
          <w:szCs w:val="24"/>
        </w:rPr>
        <w:t xml:space="preserve">, Q7; </w:t>
      </w:r>
      <w:r w:rsidRPr="00A217F0">
        <w:rPr>
          <w:rFonts w:ascii="Times New Roman" w:eastAsia="Calibri" w:hAnsi="Times New Roman" w:cs="Times New Roman"/>
          <w:sz w:val="24"/>
          <w:szCs w:val="24"/>
        </w:rPr>
        <w:t>Condition measured in a standard, reliable way</w:t>
      </w:r>
    </w:p>
    <w:p w:rsidR="00B045B7" w:rsidRPr="00A217F0" w:rsidRDefault="006D5E4C" w:rsidP="006D5E4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217F0">
        <w:rPr>
          <w:rFonts w:ascii="Times New Roman" w:eastAsia="Calibri" w:hAnsi="Times New Roman" w:cs="Times New Roman"/>
          <w:sz w:val="24"/>
          <w:szCs w:val="24"/>
        </w:rPr>
        <w:lastRenderedPageBreak/>
        <w:t>for</w:t>
      </w:r>
      <w:proofErr w:type="gramEnd"/>
      <w:r w:rsidRPr="00A217F0">
        <w:rPr>
          <w:rFonts w:ascii="Times New Roman" w:eastAsia="Calibri" w:hAnsi="Times New Roman" w:cs="Times New Roman"/>
          <w:sz w:val="24"/>
          <w:szCs w:val="24"/>
        </w:rPr>
        <w:t xml:space="preserve"> all participants?</w:t>
      </w:r>
      <w:r>
        <w:rPr>
          <w:rFonts w:ascii="Times New Roman" w:eastAsia="Calibri" w:hAnsi="Times New Roman" w:cs="Times New Roman"/>
          <w:sz w:val="24"/>
          <w:szCs w:val="24"/>
        </w:rPr>
        <w:t xml:space="preserve"> Q8; </w:t>
      </w:r>
      <w:r w:rsidRPr="00A217F0">
        <w:rPr>
          <w:rFonts w:ascii="Times New Roman" w:eastAsia="Calibri" w:hAnsi="Times New Roman" w:cs="Times New Roman"/>
          <w:sz w:val="24"/>
          <w:szCs w:val="24"/>
        </w:rPr>
        <w:t>Appropriate statistical analysis</w:t>
      </w:r>
      <w:r>
        <w:rPr>
          <w:rFonts w:ascii="Times New Roman" w:hAnsi="Times New Roman" w:cs="Times New Roman"/>
          <w:sz w:val="24"/>
          <w:szCs w:val="24"/>
        </w:rPr>
        <w:t xml:space="preserve">, Q9; </w:t>
      </w:r>
      <w:r w:rsidRPr="00A217F0">
        <w:rPr>
          <w:rFonts w:ascii="Times New Roman" w:eastAsia="Calibri" w:hAnsi="Times New Roman" w:cs="Times New Roman"/>
          <w:sz w:val="24"/>
          <w:szCs w:val="24"/>
        </w:rPr>
        <w:t>Response rate adequate, and if not, was the low response rate managed appropriately?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A0EF6" w:rsidRPr="00A217F0">
        <w:rPr>
          <w:rFonts w:ascii="Times New Roman" w:hAnsi="Times New Roman" w:cs="Times New Roman"/>
          <w:sz w:val="24"/>
          <w:szCs w:val="24"/>
        </w:rPr>
        <w:t xml:space="preserve">Y; Yes, N; No, </w:t>
      </w:r>
      <w:proofErr w:type="gramStart"/>
      <w:r w:rsidR="003A0EF6" w:rsidRPr="00A217F0">
        <w:rPr>
          <w:rFonts w:ascii="Times New Roman" w:hAnsi="Times New Roman" w:cs="Times New Roman"/>
          <w:sz w:val="24"/>
          <w:szCs w:val="24"/>
        </w:rPr>
        <w:t>Un</w:t>
      </w:r>
      <w:proofErr w:type="gramEnd"/>
      <w:r w:rsidR="003A0EF6" w:rsidRPr="00A217F0">
        <w:rPr>
          <w:rFonts w:ascii="Times New Roman" w:hAnsi="Times New Roman" w:cs="Times New Roman"/>
          <w:sz w:val="24"/>
          <w:szCs w:val="24"/>
        </w:rPr>
        <w:t>; Unclear, Na, Not applicable</w:t>
      </w:r>
    </w:p>
    <w:sectPr w:rsidR="00B045B7" w:rsidRPr="00A21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B7"/>
    <w:rsid w:val="0001417C"/>
    <w:rsid w:val="001402C8"/>
    <w:rsid w:val="00173B1E"/>
    <w:rsid w:val="001B7F5E"/>
    <w:rsid w:val="00210A81"/>
    <w:rsid w:val="002747E0"/>
    <w:rsid w:val="0035082D"/>
    <w:rsid w:val="00361863"/>
    <w:rsid w:val="003A0EF6"/>
    <w:rsid w:val="004045C9"/>
    <w:rsid w:val="0059087E"/>
    <w:rsid w:val="006D5E4C"/>
    <w:rsid w:val="008B3EBA"/>
    <w:rsid w:val="008C79A4"/>
    <w:rsid w:val="009A72D9"/>
    <w:rsid w:val="009B67E5"/>
    <w:rsid w:val="00A217F0"/>
    <w:rsid w:val="00AB7294"/>
    <w:rsid w:val="00AC1636"/>
    <w:rsid w:val="00B045B7"/>
    <w:rsid w:val="00D452E0"/>
    <w:rsid w:val="00ED1C50"/>
    <w:rsid w:val="00F1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27A8"/>
  <w15:chartTrackingRefBased/>
  <w15:docId w15:val="{149EC91F-41ED-44A3-8BD8-1A56D86D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045B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4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C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683</Words>
  <Characters>1529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5-08-31T15:26:00Z</dcterms:created>
  <dcterms:modified xsi:type="dcterms:W3CDTF">2026-01-31T17:30:00Z</dcterms:modified>
</cp:coreProperties>
</file>